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875" w:tblpY="2161"/>
        <w:tblW w:w="16575" w:type="dxa"/>
        <w:tblLook w:val="04A0" w:firstRow="1" w:lastRow="0" w:firstColumn="1" w:lastColumn="0" w:noHBand="0" w:noVBand="1"/>
      </w:tblPr>
      <w:tblGrid>
        <w:gridCol w:w="1526"/>
        <w:gridCol w:w="1417"/>
        <w:gridCol w:w="392"/>
        <w:gridCol w:w="1026"/>
        <w:gridCol w:w="154"/>
        <w:gridCol w:w="980"/>
        <w:gridCol w:w="561"/>
        <w:gridCol w:w="494"/>
        <w:gridCol w:w="501"/>
        <w:gridCol w:w="249"/>
        <w:gridCol w:w="187"/>
        <w:gridCol w:w="266"/>
        <w:gridCol w:w="181"/>
        <w:gridCol w:w="566"/>
        <w:gridCol w:w="750"/>
        <w:gridCol w:w="326"/>
        <w:gridCol w:w="240"/>
        <w:gridCol w:w="339"/>
        <w:gridCol w:w="266"/>
        <w:gridCol w:w="750"/>
        <w:gridCol w:w="566"/>
        <w:gridCol w:w="90"/>
        <w:gridCol w:w="476"/>
        <w:gridCol w:w="177"/>
        <w:gridCol w:w="266"/>
        <w:gridCol w:w="332"/>
        <w:gridCol w:w="781"/>
        <w:gridCol w:w="323"/>
        <w:gridCol w:w="243"/>
        <w:gridCol w:w="515"/>
        <w:gridCol w:w="336"/>
        <w:gridCol w:w="562"/>
        <w:gridCol w:w="471"/>
        <w:gridCol w:w="266"/>
      </w:tblGrid>
      <w:tr w:rsidR="00FA12FA" w:rsidRPr="00F55588" w:rsidTr="003C6F96">
        <w:trPr>
          <w:trHeight w:val="350"/>
        </w:trPr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A12FA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Number of Species (%)</w:t>
            </w:r>
          </w:p>
        </w:tc>
        <w:tc>
          <w:tcPr>
            <w:tcW w:w="1805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Age (median)</w:t>
            </w:r>
          </w:p>
        </w:tc>
        <w:tc>
          <w:tcPr>
            <w:tcW w:w="1950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Purebred (%)</w:t>
            </w:r>
          </w:p>
        </w:tc>
        <w:tc>
          <w:tcPr>
            <w:tcW w:w="1921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Neutering (%)</w:t>
            </w:r>
          </w:p>
        </w:tc>
        <w:tc>
          <w:tcPr>
            <w:tcW w:w="1907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Insurance (%)</w:t>
            </w:r>
          </w:p>
        </w:tc>
        <w:tc>
          <w:tcPr>
            <w:tcW w:w="2198" w:type="dxa"/>
            <w:gridSpan w:val="5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Microchipping (%)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Reg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67 (67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80 (28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 (1.9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32 (61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 (33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6 (2.4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3 (49.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2 (48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1.1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 E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20 (72.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5 (20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6 (2.2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70 (64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51 (30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8 (1.9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E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46 (59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6 (36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bookmarkStart w:id="0" w:name="_GoBack"/>
            <w:bookmarkEnd w:id="0"/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 (2.2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8 (64.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1 (3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8 (2.1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8 (64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6 (30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5 (2.3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0 (68.2)</w:t>
            </w:r>
          </w:p>
        </w:tc>
        <w:tc>
          <w:tcPr>
            <w:tcW w:w="14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7 (27.5)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6 (1.8)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63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4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3</w:t>
            </w:r>
          </w:p>
        </w:tc>
        <w:tc>
          <w:tcPr>
            <w:tcW w:w="5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7</w:t>
            </w:r>
          </w:p>
        </w:tc>
        <w:tc>
          <w:tcPr>
            <w:tcW w:w="6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6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5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77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5</w:t>
            </w:r>
          </w:p>
        </w:tc>
        <w:tc>
          <w:tcPr>
            <w:tcW w:w="5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8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 (66.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4 (29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 (1.7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F55588" w:rsidRPr="00F55588" w:rsidTr="003C6F96">
        <w:trPr>
          <w:gridAfter w:val="3"/>
          <w:wAfter w:w="1299" w:type="dxa"/>
          <w:trHeight w:val="350"/>
        </w:trPr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5 (71.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AE519E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F55588"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0 (24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 (1.3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 w:rsidR="00F55588" w:rsidRPr="00F55588" w:rsidTr="003C6F96">
        <w:trPr>
          <w:gridAfter w:val="3"/>
          <w:wAfter w:w="1299" w:type="dxa"/>
          <w:trHeight w:val="334"/>
        </w:trPr>
        <w:tc>
          <w:tcPr>
            <w:tcW w:w="15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588" w:rsidRPr="00F55588" w:rsidRDefault="00F55588" w:rsidP="00F55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B55282" w:rsidRDefault="00B55282" w:rsidP="00B55282">
      <w:r w:rsidRPr="00EC23CA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1</w:t>
      </w:r>
    </w:p>
    <w:p w:rsidR="00140B4A" w:rsidRPr="00FA12FA" w:rsidRDefault="00140B4A" w:rsidP="007A5C74">
      <w:pPr>
        <w:rPr>
          <w:rFonts w:ascii="Times New Roman" w:hAnsi="Times New Roman" w:cs="Times New Roman"/>
          <w:sz w:val="24"/>
          <w:szCs w:val="20"/>
        </w:rPr>
      </w:pPr>
    </w:p>
    <w:sectPr w:rsidR="00140B4A" w:rsidRPr="00FA12FA" w:rsidSect="00F555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17A5" w:rsidRDefault="003317A5" w:rsidP="00F55588">
      <w:pPr>
        <w:spacing w:after="0" w:line="240" w:lineRule="auto"/>
      </w:pPr>
      <w:r>
        <w:separator/>
      </w:r>
    </w:p>
  </w:endnote>
  <w:endnote w:type="continuationSeparator" w:id="0">
    <w:p w:rsidR="003317A5" w:rsidRDefault="003317A5" w:rsidP="00F55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17A5" w:rsidRDefault="003317A5" w:rsidP="00F55588">
      <w:pPr>
        <w:spacing w:after="0" w:line="240" w:lineRule="auto"/>
      </w:pPr>
      <w:r>
        <w:separator/>
      </w:r>
    </w:p>
  </w:footnote>
  <w:footnote w:type="continuationSeparator" w:id="0">
    <w:p w:rsidR="003317A5" w:rsidRDefault="003317A5" w:rsidP="00F555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588"/>
    <w:rsid w:val="00140B4A"/>
    <w:rsid w:val="003317A5"/>
    <w:rsid w:val="003B6287"/>
    <w:rsid w:val="003C6F96"/>
    <w:rsid w:val="0073717C"/>
    <w:rsid w:val="007A5C74"/>
    <w:rsid w:val="007E69E4"/>
    <w:rsid w:val="008B2CF4"/>
    <w:rsid w:val="008F1676"/>
    <w:rsid w:val="00952333"/>
    <w:rsid w:val="00A5756B"/>
    <w:rsid w:val="00AE519E"/>
    <w:rsid w:val="00B55282"/>
    <w:rsid w:val="00F55588"/>
    <w:rsid w:val="00FA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A651"/>
  <w15:docId w15:val="{CF68129E-927B-4998-85D0-9900799F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588"/>
  </w:style>
  <w:style w:type="paragraph" w:styleId="Footer">
    <w:name w:val="footer"/>
    <w:basedOn w:val="Normal"/>
    <w:link w:val="FooterChar"/>
    <w:uiPriority w:val="99"/>
    <w:unhideWhenUsed/>
    <w:rsid w:val="00F55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4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 Vizcaino Buendia, Fernando</dc:creator>
  <cp:lastModifiedBy>Fernando Sánchez-Vizcaíno Buendía</cp:lastModifiedBy>
  <cp:revision>7</cp:revision>
  <dcterms:created xsi:type="dcterms:W3CDTF">2016-01-11T15:49:00Z</dcterms:created>
  <dcterms:modified xsi:type="dcterms:W3CDTF">2017-02-17T14:37:00Z</dcterms:modified>
</cp:coreProperties>
</file>